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w:rsidR="5B0800CF" w:rsidP="6F6042B7" w:rsidRDefault="5B0800CF" w14:paraId="08C563EA" w14:textId="5AC48F5D">
      <w:pPr>
        <w:pStyle w:val="Normal"/>
        <w:suppressLineNumbers w:val="0"/>
        <w:bidi w:val="0"/>
        <w:spacing w:before="0" w:beforeAutospacing="off" w:after="160" w:afterAutospacing="off" w:line="259" w:lineRule="auto"/>
        <w:ind w:left="0" w:right="0"/>
        <w:jc w:val="left"/>
        <w:rPr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</w:pP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195"/>
        <w:gridCol w:w="3887"/>
        <w:gridCol w:w="4278"/>
      </w:tblGrid>
      <w:tr w:rsidR="5B0800CF" w:rsidTr="741074A6" w14:paraId="7E7A4B9E">
        <w:trPr>
          <w:trHeight w:val="300"/>
        </w:trPr>
        <w:tc>
          <w:tcPr>
            <w:tcW w:w="1195" w:type="dxa"/>
            <w:tcMar/>
          </w:tcPr>
          <w:p w:rsidR="5B0800CF" w:rsidP="6F6042B7" w:rsidRDefault="5B0800CF" w14:paraId="49F7D914" w14:textId="1A16A6FB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</w:pPr>
            <w:r w:rsidRPr="6F6042B7" w:rsidR="6F6042B7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Code</w:t>
            </w:r>
          </w:p>
        </w:tc>
        <w:tc>
          <w:tcPr>
            <w:tcW w:w="3887" w:type="dxa"/>
            <w:tcMar/>
          </w:tcPr>
          <w:p w:rsidR="5B0800CF" w:rsidP="6F6042B7" w:rsidRDefault="5B0800CF" w14:paraId="7DE3B1B5" w14:textId="1784D4F4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</w:pPr>
            <w:r w:rsidRPr="6F6042B7" w:rsidR="6F6042B7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Coding Description</w:t>
            </w:r>
          </w:p>
        </w:tc>
        <w:tc>
          <w:tcPr>
            <w:tcW w:w="4278" w:type="dxa"/>
            <w:tcMar/>
          </w:tcPr>
          <w:p w:rsidR="34933F6B" w:rsidP="34933F6B" w:rsidRDefault="34933F6B" w14:paraId="2C306D06" w14:textId="2C4E195C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</w:pPr>
            <w:r w:rsidRPr="34933F6B" w:rsidR="34933F6B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Examples</w:t>
            </w:r>
          </w:p>
        </w:tc>
      </w:tr>
      <w:tr w:rsidR="5B0800CF" w:rsidTr="741074A6" w14:paraId="1AD49D43">
        <w:trPr>
          <w:trHeight w:val="300"/>
        </w:trPr>
        <w:tc>
          <w:tcPr>
            <w:tcW w:w="1195" w:type="dxa"/>
            <w:tcMar/>
          </w:tcPr>
          <w:p w:rsidR="5B0800CF" w:rsidP="6F6042B7" w:rsidRDefault="5B0800CF" w14:paraId="12ED43F3" w14:textId="4BFE086A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</w:pPr>
            <w:r w:rsidRPr="6F6042B7" w:rsidR="6F6042B7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Irrelevant</w:t>
            </w:r>
          </w:p>
        </w:tc>
        <w:tc>
          <w:tcPr>
            <w:tcW w:w="3887" w:type="dxa"/>
            <w:tcMar/>
          </w:tcPr>
          <w:p w:rsidR="5B0800CF" w:rsidP="34933F6B" w:rsidRDefault="5B0800CF" w14:paraId="452D89D6" w14:textId="6B7C70BC">
            <w:pPr>
              <w:spacing w:before="240" w:beforeAutospacing="off" w:after="240" w:afterAutospacing="off"/>
            </w:pPr>
            <w:r w:rsidRPr="34933F6B" w:rsidR="34933F6B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Comments that are unrelated to the original post, the general content of the page, or the broader context. This includes:</w:t>
            </w:r>
          </w:p>
          <w:p w:rsidR="5B0800CF" w:rsidP="34933F6B" w:rsidRDefault="5B0800CF" w14:paraId="7463DA36" w14:textId="3528A133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34933F6B" w:rsidR="34933F6B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Responses to other comments, even if the original discussion aligns with the topic.</w:t>
            </w:r>
          </w:p>
          <w:p w:rsidR="5B0800CF" w:rsidP="34933F6B" w:rsidRDefault="5B0800CF" w14:paraId="78CCC1CF" w14:textId="137A5AC4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34933F6B" w:rsidR="34933F6B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Spam messages, advertisements, or promotional content.</w:t>
            </w:r>
          </w:p>
          <w:p w:rsidR="5B0800CF" w:rsidP="6F6042B7" w:rsidRDefault="5B0800CF" w14:paraId="457EBFDC" w14:textId="55599DFE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</w:pPr>
          </w:p>
        </w:tc>
        <w:tc>
          <w:tcPr>
            <w:tcW w:w="4278" w:type="dxa"/>
            <w:tcMar/>
          </w:tcPr>
          <w:p w:rsidR="34933F6B" w:rsidP="34933F6B" w:rsidRDefault="34933F6B" w14:paraId="4A77F8B2" w14:textId="6B6799FE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34933F6B" w:rsidR="34933F6B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"Check out my profile!"</w:t>
            </w:r>
          </w:p>
          <w:p w:rsidR="34933F6B" w:rsidP="34933F6B" w:rsidRDefault="34933F6B" w14:paraId="2EA5ED3B" w14:textId="5121706A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34933F6B" w:rsidR="34933F6B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"First comment!"</w:t>
            </w:r>
          </w:p>
          <w:p w:rsidR="34933F6B" w:rsidP="34933F6B" w:rsidRDefault="34933F6B" w14:paraId="27073FC1" w14:textId="4AB4D0C0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34933F6B" w:rsidR="34933F6B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"This reminds me of something completely unrelated to the topic."</w:t>
            </w:r>
          </w:p>
          <w:p w:rsidR="34933F6B" w:rsidP="34933F6B" w:rsidRDefault="34933F6B" w14:paraId="197F0134" w14:textId="1686BC50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</w:pPr>
          </w:p>
        </w:tc>
      </w:tr>
      <w:tr w:rsidR="5B0800CF" w:rsidTr="741074A6" w14:paraId="65CBA002">
        <w:trPr>
          <w:trHeight w:val="300"/>
        </w:trPr>
        <w:tc>
          <w:tcPr>
            <w:tcW w:w="1195" w:type="dxa"/>
            <w:tcMar/>
          </w:tcPr>
          <w:p w:rsidR="5B0800CF" w:rsidP="6F6042B7" w:rsidRDefault="5B0800CF" w14:paraId="47D28520" w14:textId="2C165D04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</w:pPr>
            <w:r w:rsidRPr="6F6042B7" w:rsidR="6F6042B7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Negative</w:t>
            </w:r>
          </w:p>
        </w:tc>
        <w:tc>
          <w:tcPr>
            <w:tcW w:w="3887" w:type="dxa"/>
            <w:tcMar/>
          </w:tcPr>
          <w:p w:rsidR="5B0800CF" w:rsidP="6F6042B7" w:rsidRDefault="5B0800CF" w14:paraId="321351D5" w14:textId="749A7D07">
            <w:pPr>
              <w:pStyle w:val="Normal"/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Comments or emojis expressing negative sentiment, dissatisfaction, criticism, or dislike towards the post, page, or creator.</w:t>
            </w:r>
          </w:p>
          <w:p w:rsidR="5B0800CF" w:rsidP="741074A6" w:rsidRDefault="5B0800CF" w14:paraId="18780A23" w14:textId="7163DD2E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Direct criticism: "This post is terrible."</w:t>
            </w:r>
          </w:p>
          <w:p w:rsidR="5B0800CF" w:rsidP="741074A6" w:rsidRDefault="5B0800CF" w14:paraId="6FB1A8B3" w14:textId="06698D8F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Dislike expressed through emojis: 👎, 😡.</w:t>
            </w:r>
          </w:p>
          <w:p w:rsidR="5B0800CF" w:rsidP="741074A6" w:rsidRDefault="5B0800CF" w14:paraId="5796D3AA" w14:textId="2A73CE1D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Negative language or tone, including sarcasm.</w:t>
            </w:r>
          </w:p>
        </w:tc>
        <w:tc>
          <w:tcPr>
            <w:tcW w:w="4278" w:type="dxa"/>
            <w:tcMar/>
          </w:tcPr>
          <w:p w:rsidR="34933F6B" w:rsidP="741074A6" w:rsidRDefault="34933F6B" w14:paraId="56AD345B" w14:textId="664B3FB5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"This is misleading and wrong."</w:t>
            </w:r>
          </w:p>
          <w:p w:rsidR="34933F6B" w:rsidP="741074A6" w:rsidRDefault="34933F6B" w14:paraId="705FB5C8" w14:textId="073961EB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"I hate this team!"</w:t>
            </w:r>
          </w:p>
          <w:p w:rsidR="34933F6B" w:rsidP="741074A6" w:rsidRDefault="34933F6B" w14:paraId="41138A55" w14:textId="561525A5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"Why do you even post such irrelevant content?"</w:t>
            </w:r>
          </w:p>
        </w:tc>
      </w:tr>
      <w:tr w:rsidR="5B0800CF" w:rsidTr="741074A6" w14:paraId="4E837163">
        <w:trPr>
          <w:trHeight w:val="300"/>
        </w:trPr>
        <w:tc>
          <w:tcPr>
            <w:tcW w:w="1195" w:type="dxa"/>
            <w:tcMar/>
          </w:tcPr>
          <w:p w:rsidR="5B0800CF" w:rsidP="6F6042B7" w:rsidRDefault="5B0800CF" w14:paraId="306F5140" w14:textId="69A4D44E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</w:pPr>
            <w:r w:rsidRPr="6F6042B7" w:rsidR="6F6042B7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 xml:space="preserve">Neutral </w:t>
            </w:r>
          </w:p>
        </w:tc>
        <w:tc>
          <w:tcPr>
            <w:tcW w:w="3887" w:type="dxa"/>
            <w:tcMar/>
          </w:tcPr>
          <w:p w:rsidR="5B0800CF" w:rsidP="741074A6" w:rsidRDefault="5B0800CF" w14:paraId="4C64EF71" w14:textId="1721F4C9">
            <w:pPr>
              <w:spacing w:before="240" w:beforeAutospacing="off" w:after="240" w:afterAutospacing="off"/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Comments or questions seeking clarification, providing additional information without an emotional tone, or comments that cannot be categorized as clearly positive or negative.</w:t>
            </w:r>
          </w:p>
          <w:p w:rsidR="5B0800CF" w:rsidP="741074A6" w:rsidRDefault="5B0800CF" w14:paraId="647CDA06" w14:textId="755C1116">
            <w:pPr>
              <w:pStyle w:val="ListParagraph"/>
              <w:numPr>
                <w:ilvl w:val="0"/>
                <w:numId w:val="4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Information-seeking questions: "Can you provide more details about this?"</w:t>
            </w:r>
          </w:p>
          <w:p w:rsidR="5B0800CF" w:rsidP="741074A6" w:rsidRDefault="5B0800CF" w14:paraId="28F788B4" w14:textId="6B00D6D0">
            <w:pPr>
              <w:pStyle w:val="ListParagraph"/>
              <w:numPr>
                <w:ilvl w:val="0"/>
                <w:numId w:val="4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Statements of fact or observation without affective cues: "This was posted yesterday."</w:t>
            </w:r>
          </w:p>
          <w:p w:rsidR="5B0800CF" w:rsidP="741074A6" w:rsidRDefault="5B0800CF" w14:paraId="6B63A484" w14:textId="771AAD82">
            <w:pPr>
              <w:pStyle w:val="ListParagraph"/>
              <w:numPr>
                <w:ilvl w:val="0"/>
                <w:numId w:val="4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Ambiguous language that cannot be assigned to other categories.</w:t>
            </w:r>
          </w:p>
          <w:p w:rsidR="5B0800CF" w:rsidP="6F6042B7" w:rsidRDefault="5B0800CF" w14:paraId="548A7A67" w14:textId="2BC4DEAB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</w:pPr>
          </w:p>
        </w:tc>
        <w:tc>
          <w:tcPr>
            <w:tcW w:w="4278" w:type="dxa"/>
            <w:tcMar/>
          </w:tcPr>
          <w:p w:rsidR="34933F6B" w:rsidP="741074A6" w:rsidRDefault="34933F6B" w14:paraId="0722CE34" w14:textId="107C3BCD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"What time does the event start?"</w:t>
            </w:r>
          </w:p>
          <w:p w:rsidR="34933F6B" w:rsidP="741074A6" w:rsidRDefault="34933F6B" w14:paraId="1CFFD046" w14:textId="3DD6AB78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"Is this based on verified information?"</w:t>
            </w:r>
          </w:p>
          <w:p w:rsidR="34933F6B" w:rsidP="741074A6" w:rsidRDefault="34933F6B" w14:paraId="7C44935B" w14:textId="2E8FE4DF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"Interesting post."</w:t>
            </w:r>
          </w:p>
          <w:p w:rsidR="34933F6B" w:rsidP="34933F6B" w:rsidRDefault="34933F6B" w14:paraId="39A79072" w14:textId="1A707753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</w:pPr>
          </w:p>
        </w:tc>
      </w:tr>
      <w:tr w:rsidR="5B0800CF" w:rsidTr="741074A6" w14:paraId="0D64484D">
        <w:trPr>
          <w:trHeight w:val="300"/>
        </w:trPr>
        <w:tc>
          <w:tcPr>
            <w:tcW w:w="1195" w:type="dxa"/>
            <w:tcMar/>
          </w:tcPr>
          <w:p w:rsidR="5B0800CF" w:rsidP="6F6042B7" w:rsidRDefault="5B0800CF" w14:paraId="014402CC" w14:textId="4F27DFAD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</w:pPr>
            <w:r w:rsidRPr="6F6042B7" w:rsidR="6F6042B7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Positive</w:t>
            </w:r>
          </w:p>
        </w:tc>
        <w:tc>
          <w:tcPr>
            <w:tcW w:w="3887" w:type="dxa"/>
            <w:tcMar/>
          </w:tcPr>
          <w:p w:rsidR="5B0800CF" w:rsidP="741074A6" w:rsidRDefault="5B0800CF" w14:paraId="4FEC38C0" w14:textId="061C33D4">
            <w:pPr>
              <w:spacing w:before="240" w:beforeAutospacing="off" w:after="240" w:afterAutospacing="off"/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Comments or emojis that express approval, appreciation, excitement, or support for the post, page, or creator.</w:t>
            </w:r>
          </w:p>
          <w:p w:rsidR="5B0800CF" w:rsidP="741074A6" w:rsidRDefault="5B0800CF" w14:paraId="7E4BD0F0" w14:textId="654D6E23">
            <w:pPr>
              <w:pStyle w:val="ListParagraph"/>
              <w:numPr>
                <w:ilvl w:val="0"/>
                <w:numId w:val="5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Direct expressions of support: "Great post!"</w:t>
            </w:r>
          </w:p>
          <w:p w:rsidR="5B0800CF" w:rsidP="741074A6" w:rsidRDefault="5B0800CF" w14:paraId="098D8DAE" w14:textId="0AD32709">
            <w:pPr>
              <w:pStyle w:val="ListParagraph"/>
              <w:numPr>
                <w:ilvl w:val="0"/>
                <w:numId w:val="5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Positive emojis: ❤️, 😊, 👏.</w:t>
            </w:r>
          </w:p>
          <w:p w:rsidR="5B0800CF" w:rsidP="741074A6" w:rsidRDefault="5B0800CF" w14:paraId="1AE72ED2" w14:textId="027B3D4D">
            <w:pPr>
              <w:pStyle w:val="ListParagraph"/>
              <w:numPr>
                <w:ilvl w:val="0"/>
                <w:numId w:val="5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Excited or enthusiastic language: "This is amazing!"</w:t>
            </w:r>
          </w:p>
          <w:p w:rsidR="5B0800CF" w:rsidP="6F6042B7" w:rsidRDefault="5B0800CF" w14:paraId="7C897052" w14:textId="0CC44C2A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</w:pPr>
          </w:p>
        </w:tc>
        <w:tc>
          <w:tcPr>
            <w:tcW w:w="4278" w:type="dxa"/>
            <w:tcMar/>
          </w:tcPr>
          <w:p w:rsidR="34933F6B" w:rsidP="741074A6" w:rsidRDefault="34933F6B" w14:paraId="40BAD584" w14:textId="080CB0E3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"Fantastic work as always!"</w:t>
            </w:r>
          </w:p>
          <w:p w:rsidR="34933F6B" w:rsidP="741074A6" w:rsidRDefault="34933F6B" w14:paraId="418251BA" w14:textId="6FEA1FAB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"Love this team! Keep it up!"</w:t>
            </w:r>
          </w:p>
          <w:p w:rsidR="34933F6B" w:rsidP="741074A6" w:rsidRDefault="34933F6B" w14:paraId="3431C26B" w14:textId="6BFE321A">
            <w:pPr>
              <w:pStyle w:val="ListParagraph"/>
              <w:numPr>
                <w:ilvl w:val="0"/>
                <w:numId w:val="3"/>
              </w:numPr>
              <w:spacing w:before="0" w:beforeAutospacing="off" w:after="0" w:afterAutospacing="off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741074A6" w:rsidR="741074A6"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  <w:t>"❤️ this post!"</w:t>
            </w:r>
          </w:p>
        </w:tc>
      </w:tr>
    </w:tbl>
    <w:p w:rsidR="5B0800CF" w:rsidP="6F6042B7" w:rsidRDefault="5B0800CF" w14:paraId="74E5AC4D" w14:textId="4585BD9E">
      <w:pPr>
        <w:pStyle w:val="Normal"/>
        <w:rPr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</w:pPr>
    </w:p>
    <w:p w:rsidR="5B0800CF" w:rsidP="6F6042B7" w:rsidRDefault="5B0800CF" w14:paraId="7099F06D" w14:textId="3647EC44">
      <w:pPr>
        <w:pStyle w:val="Normal"/>
        <w:rPr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</w:pPr>
    </w:p>
    <w:p w:rsidR="5B0800CF" w:rsidP="6F6042B7" w:rsidRDefault="5B0800CF" w14:paraId="29280AB2" w14:textId="5C29CC47">
      <w:pPr>
        <w:pStyle w:val="Normal"/>
        <w:rPr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</w:pPr>
      <w:r w:rsidRPr="6F6042B7" w:rsidR="6F6042B7">
        <w:rPr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  <w:t xml:space="preserve">Directions for ChatGPT Sentiment Analysis </w:t>
      </w:r>
    </w:p>
    <w:p w:rsidR="5B0800CF" w:rsidP="6F6042B7" w:rsidRDefault="5B0800CF" w14:paraId="2575E78D" w14:textId="6DCC8E5F">
      <w:pPr>
        <w:pStyle w:val="ListParagraph"/>
        <w:numPr>
          <w:ilvl w:val="0"/>
          <w:numId w:val="2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4"/>
          <w:szCs w:val="24"/>
          <w:lang w:val="en-US"/>
        </w:rPr>
      </w:pPr>
      <w:r w:rsidRPr="6F6042B7" w:rsidR="6F6042B7">
        <w:rPr>
          <w:rFonts w:ascii="Calibri" w:hAnsi="Calibri" w:eastAsia="Calibri" w:cs="Calibri" w:asciiTheme="minorAscii" w:hAnsiTheme="minorAscii" w:eastAsiaTheme="minorAscii" w:cstheme="minorAscii"/>
          <w:noProof w:val="0"/>
          <w:sz w:val="24"/>
          <w:szCs w:val="24"/>
          <w:lang w:val="en-US"/>
        </w:rPr>
        <w:t>Code each comment separately</w:t>
      </w:r>
    </w:p>
    <w:p w:rsidR="5B0800CF" w:rsidP="6F6042B7" w:rsidRDefault="5B0800CF" w14:paraId="3C229449" w14:textId="672EF97D">
      <w:pPr>
        <w:pStyle w:val="ListParagraph"/>
        <w:numPr>
          <w:ilvl w:val="0"/>
          <w:numId w:val="2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4"/>
          <w:szCs w:val="24"/>
          <w:lang w:val="en-US"/>
        </w:rPr>
      </w:pPr>
      <w:r w:rsidRPr="6F6042B7" w:rsidR="6F6042B7">
        <w:rPr>
          <w:rFonts w:ascii="Calibri" w:hAnsi="Calibri" w:eastAsia="Calibri" w:cs="Calibri" w:asciiTheme="minorAscii" w:hAnsiTheme="minorAscii" w:eastAsiaTheme="minorAscii" w:cstheme="minorAscii"/>
          <w:noProof w:val="0"/>
          <w:sz w:val="24"/>
          <w:szCs w:val="24"/>
          <w:lang w:val="en-US"/>
        </w:rPr>
        <w:t>Code for positive and negative sentiment</w:t>
      </w:r>
    </w:p>
    <w:p w:rsidR="5B0800CF" w:rsidP="6F6042B7" w:rsidRDefault="5B0800CF" w14:paraId="347CAD6E" w14:textId="3FDBF3FF">
      <w:pPr>
        <w:pStyle w:val="ListParagraph"/>
        <w:numPr>
          <w:ilvl w:val="0"/>
          <w:numId w:val="2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4"/>
          <w:szCs w:val="24"/>
          <w:lang w:val="en-US"/>
        </w:rPr>
      </w:pPr>
      <w:r w:rsidRPr="6F6042B7" w:rsidR="6F6042B7">
        <w:rPr>
          <w:rFonts w:ascii="Calibri" w:hAnsi="Calibri" w:eastAsia="Calibri" w:cs="Calibri" w:asciiTheme="minorAscii" w:hAnsiTheme="minorAscii" w:eastAsiaTheme="minorAscii" w:cstheme="minorAscii"/>
          <w:noProof w:val="0"/>
          <w:sz w:val="24"/>
          <w:szCs w:val="24"/>
          <w:lang w:val="en-US"/>
        </w:rPr>
        <w:t>Provide the coding in a spreadsheet format</w:t>
      </w:r>
    </w:p>
    <w:p w:rsidR="5B0800CF" w:rsidP="6F6042B7" w:rsidRDefault="5B0800CF" w14:paraId="14644248" w14:textId="53768CFB">
      <w:pPr>
        <w:pStyle w:val="ListParagraph"/>
        <w:numPr>
          <w:ilvl w:val="0"/>
          <w:numId w:val="2"/>
        </w:numPr>
        <w:rPr>
          <w:rFonts w:ascii="Calibri" w:hAnsi="Calibri" w:eastAsia="Calibri" w:cs="Calibri" w:asciiTheme="minorAscii" w:hAnsiTheme="minorAscii" w:eastAsiaTheme="minorAscii" w:cstheme="minorAscii"/>
          <w:noProof w:val="0"/>
          <w:sz w:val="24"/>
          <w:szCs w:val="24"/>
          <w:lang w:val="en-US"/>
        </w:rPr>
      </w:pPr>
      <w:r w:rsidRPr="6F6042B7" w:rsidR="6F6042B7">
        <w:rPr>
          <w:rFonts w:ascii="Calibri" w:hAnsi="Calibri" w:eastAsia="Calibri" w:cs="Calibri" w:asciiTheme="minorAscii" w:hAnsiTheme="minorAscii" w:eastAsiaTheme="minorAscii" w:cstheme="minorAscii"/>
          <w:noProof w:val="0"/>
          <w:sz w:val="24"/>
          <w:szCs w:val="24"/>
          <w:lang w:val="en-US"/>
        </w:rPr>
        <w:t xml:space="preserve">Use the codebook provided (need to discuss w/ MDS) </w:t>
      </w:r>
    </w:p>
    <w:p w:rsidR="5B0800CF" w:rsidP="6F6042B7" w:rsidRDefault="5B0800CF" w14:paraId="3D515E3C" w14:textId="56C333EA">
      <w:pPr>
        <w:pStyle w:val="Normal"/>
        <w:rPr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</w:pPr>
      <w:r w:rsidRPr="6F6042B7" w:rsidR="6F6042B7">
        <w:rPr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  <w:t xml:space="preserve">Citations that Inform </w:t>
      </w:r>
    </w:p>
    <w:p w:rsidR="5B0800CF" w:rsidP="6F6042B7" w:rsidRDefault="5B0800CF" w14:paraId="55197B32" w14:textId="7E6D483C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</w:pPr>
      <w:hyperlink r:id="R67d33e48cd4f4971">
        <w:r w:rsidRPr="6F6042B7" w:rsidR="6F6042B7">
          <w:rPr>
            <w:rStyle w:val="Hyperlink"/>
            <w:rFonts w:ascii="Calibri" w:hAnsi="Calibri" w:eastAsia="Calibri" w:cs="Calibri" w:asciiTheme="minorAscii" w:hAnsiTheme="minorAscii" w:eastAsiaTheme="minorAscii" w:cstheme="minorAscii"/>
            <w:sz w:val="24"/>
            <w:szCs w:val="24"/>
          </w:rPr>
          <w:t>Engagement Patterns with Female and Male Scientists on Facebook</w:t>
        </w:r>
      </w:hyperlink>
      <w:r w:rsidRPr="6F6042B7" w:rsidR="6F6042B7">
        <w:rPr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  <w:t xml:space="preserve"> </w:t>
      </w:r>
    </w:p>
    <w:p w:rsidR="5B0800CF" w:rsidP="6F6042B7" w:rsidRDefault="5B0800CF" w14:paraId="7BFDCF72" w14:textId="00FFF41B">
      <w:pPr>
        <w:pStyle w:val="ListParagraph"/>
        <w:numPr>
          <w:ilvl w:val="1"/>
          <w:numId w:val="1"/>
        </w:numPr>
        <w:rPr>
          <w:rStyle w:val="Hyperlink"/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</w:pPr>
      <w:hyperlink r:id="Re73345890a494833">
        <w:r w:rsidRPr="5191488A" w:rsidR="5191488A">
          <w:rPr>
            <w:rStyle w:val="Hyperlink"/>
            <w:rFonts w:ascii="Calibri" w:hAnsi="Calibri" w:eastAsia="Calibri" w:cs="Calibri" w:asciiTheme="minorAscii" w:hAnsiTheme="minorAscii" w:eastAsiaTheme="minorAscii" w:cstheme="minorAscii"/>
            <w:sz w:val="24"/>
            <w:szCs w:val="24"/>
          </w:rPr>
          <w:t>https://www.researchgate.net/figure/Codebook-for-comments-to-posts_tbl1_360900495</w:t>
        </w:r>
      </w:hyperlink>
    </w:p>
    <w:p w:rsidR="5191488A" w:rsidP="5191488A" w:rsidRDefault="5191488A" w14:paraId="6B0A010E" w14:noSpellErr="1" w14:textId="6EC63EC4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</w:pPr>
      <w:hyperlink w:anchor="d1e2614" r:id="R0370077ae37a4281">
        <w:r w:rsidRPr="741074A6" w:rsidR="741074A6">
          <w:rPr>
            <w:rStyle w:val="Hyperlink"/>
            <w:rFonts w:ascii="Calibri" w:hAnsi="Calibri" w:eastAsia="Calibri" w:cs="Calibri" w:asciiTheme="minorAscii" w:hAnsiTheme="minorAscii" w:eastAsiaTheme="minorAscii" w:cstheme="minorAscii"/>
            <w:sz w:val="24"/>
            <w:szCs w:val="24"/>
          </w:rPr>
          <w:t>https://www.tandfonline.com/doi/full/10.1080/19312458.2020.1869198#d1e2614</w:t>
        </w:r>
      </w:hyperlink>
      <w:r w:rsidRPr="741074A6" w:rsidR="741074A6">
        <w:rPr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  <w:t xml:space="preserve"> </w:t>
      </w:r>
    </w:p>
    <w:p w:rsidR="741074A6" w:rsidP="741074A6" w:rsidRDefault="741074A6" w14:paraId="2FAD77E2" w14:textId="43484C60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</w:pPr>
      <w:hyperlink r:id="R27c123526ceb4917">
        <w:r w:rsidRPr="741074A6" w:rsidR="741074A6">
          <w:rPr>
            <w:rStyle w:val="Hyperlink"/>
            <w:rFonts w:ascii="Calibri" w:hAnsi="Calibri" w:eastAsia="Calibri" w:cs="Calibri" w:asciiTheme="minorAscii" w:hAnsiTheme="minorAscii" w:eastAsiaTheme="minorAscii" w:cstheme="minorAscii"/>
            <w:sz w:val="24"/>
            <w:szCs w:val="24"/>
          </w:rPr>
          <w:t>https://www.researchgate.net/publication/381881700_A_review_of_sentiment_analysis_tasks_applications_and_deep_learning_techniques</w:t>
        </w:r>
      </w:hyperlink>
      <w:r w:rsidRPr="741074A6" w:rsidR="741074A6">
        <w:rPr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  <w:t xml:space="preserve"> </w:t>
      </w:r>
    </w:p>
    <w:p w:rsidR="6F6042B7" w:rsidP="6F6042B7" w:rsidRDefault="6F6042B7" w14:paraId="638D2634" w14:textId="7456BD41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</w:pPr>
      <w:hyperlink w:anchor="aep-e-component-id9" r:id="R2aae4950d7c44f7f">
        <w:r w:rsidRPr="6F6042B7" w:rsidR="6F6042B7">
          <w:rPr>
            <w:rStyle w:val="Hyperlink"/>
            <w:rFonts w:ascii="Calibri" w:hAnsi="Calibri" w:eastAsia="Calibri" w:cs="Calibri" w:asciiTheme="minorAscii" w:hAnsiTheme="minorAscii" w:eastAsiaTheme="minorAscii" w:cstheme="minorAscii"/>
            <w:b w:val="0"/>
            <w:bCs w:val="0"/>
            <w:i w:val="0"/>
            <w:iCs w:val="0"/>
            <w:caps w:val="0"/>
            <w:smallCaps w:val="0"/>
            <w:noProof w:val="0"/>
            <w:sz w:val="24"/>
            <w:szCs w:val="24"/>
            <w:lang w:val="en-US"/>
          </w:rPr>
          <w:t>Public Health Discussions on Social Media: Evaluating Automated Sentiment Analysis Methods</w:t>
        </w:r>
      </w:hyperlink>
    </w:p>
    <w:p w:rsidR="48B4354C" w:rsidP="6F6042B7" w:rsidRDefault="48B4354C" w14:paraId="3BD921FB" w14:textId="722AB81E">
      <w:pPr>
        <w:pStyle w:val="ListParagraph"/>
        <w:numPr>
          <w:ilvl w:val="1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</w:pPr>
      <w:hyperlink r:id="R9afc31028c4f4406">
        <w:r w:rsidRPr="6F6042B7" w:rsidR="6F6042B7">
          <w:rPr>
            <w:rStyle w:val="Hyperlink"/>
            <w:rFonts w:ascii="Calibri" w:hAnsi="Calibri" w:eastAsia="Calibri" w:cs="Calibri" w:asciiTheme="minorAscii" w:hAnsiTheme="minorAscii" w:eastAsiaTheme="minorAscii" w:cstheme="minorAscii"/>
            <w:sz w:val="24"/>
            <w:szCs w:val="24"/>
          </w:rPr>
          <w:t>https://ars.els-cdn.com/content/image/1-s2.0-S2561326X25000162-formative_v9i1e57395_app1.pdf</w:t>
        </w:r>
      </w:hyperlink>
      <w:r w:rsidRPr="6F6042B7" w:rsidR="6F6042B7">
        <w:rPr>
          <w:rFonts w:ascii="Calibri" w:hAnsi="Calibri" w:eastAsia="Calibri" w:cs="Calibri" w:asciiTheme="minorAscii" w:hAnsiTheme="minorAscii" w:eastAsiaTheme="minorAscii" w:cstheme="minorAscii"/>
          <w:sz w:val="24"/>
          <w:szCs w:val="24"/>
        </w:rPr>
        <w:t xml:space="preserve"> 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5">
    <w:nsid w:val="3a360c8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789948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2a0e46f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441dd66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677f6d3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C542AD"/>
    <w:rsid w:val="1AC542AD"/>
    <w:rsid w:val="34933F6B"/>
    <w:rsid w:val="48B4354C"/>
    <w:rsid w:val="4A1B4C38"/>
    <w:rsid w:val="5191488A"/>
    <w:rsid w:val="5B0800CF"/>
    <w:rsid w:val="6F6042B7"/>
    <w:rsid w:val="7410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542AD"/>
  <w15:chartTrackingRefBased/>
  <w15:docId w15:val="{46909ADC-4230-47D3-BF8A-3DAD677F72C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5ab22a698e31417d" /><Relationship Type="http://schemas.openxmlformats.org/officeDocument/2006/relationships/hyperlink" Target="file:///Users/aishamohammed/Downloads/final.pdf" TargetMode="External" Id="R67d33e48cd4f4971" /><Relationship Type="http://schemas.openxmlformats.org/officeDocument/2006/relationships/hyperlink" Target="https://www.sciencedirect.com/org/science/article/pii/S2561326X25000162" TargetMode="External" Id="R2aae4950d7c44f7f" /><Relationship Type="http://schemas.openxmlformats.org/officeDocument/2006/relationships/hyperlink" Target="https://ars.els-cdn.com/content/image/1-s2.0-S2561326X25000162-formative_v9i1e57395_app1.pdf" TargetMode="External" Id="R9afc31028c4f4406" /><Relationship Type="http://schemas.openxmlformats.org/officeDocument/2006/relationships/hyperlink" Target="https://www.researchgate.net/figure/Codebook-for-comments-to-posts_tbl1_360900495" TargetMode="External" Id="Re73345890a494833" /><Relationship Type="http://schemas.openxmlformats.org/officeDocument/2006/relationships/hyperlink" Target="https://www.tandfonline.com/doi/full/10.1080/19312458.2020.1869198" TargetMode="External" Id="R0370077ae37a4281" /><Relationship Type="http://schemas.openxmlformats.org/officeDocument/2006/relationships/hyperlink" Target="https://www.researchgate.net/publication/381881700_A_review_of_sentiment_analysis_tasks_applications_and_deep_learning_techniques" TargetMode="External" Id="R27c123526ceb4917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1-17T18:41:00.2295495Z</dcterms:created>
  <dcterms:modified xsi:type="dcterms:W3CDTF">2025-01-17T19:59:19.0729486Z</dcterms:modified>
  <dc:creator>Aisha Mohammed</dc:creator>
  <lastModifiedBy>Aisha Mohammed</lastModifiedBy>
</coreProperties>
</file>